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b/>
          <w:bCs/>
          <w:sz w:val="24"/>
          <w:szCs w:val="24"/>
          <w:highlight w:val="none"/>
        </w:rPr>
      </w:pPr>
      <w:bookmarkStart w:id="1" w:name="_GoBack"/>
      <w:bookmarkStart w:id="0" w:name="OLE_LINK25"/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 xml:space="preserve">Changes i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shd w:val="clear" w:color="auto" w:fill="auto"/>
        </w:rPr>
        <w:t>prednison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shd w:val="clear" w:color="auto" w:fill="auto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 xml:space="preserve"> dose</w:t>
      </w:r>
    </w:p>
    <w:bookmarkEnd w:id="1"/>
    <w:p>
      <w:pPr>
        <w:spacing w:line="480" w:lineRule="auto"/>
        <w:ind w:firstLine="480" w:firstLineChars="200"/>
        <w:rPr>
          <w:rFonts w:hint="default" w:ascii="Times New Roman" w:hAnsi="Times New Roman" w:cs="Times New Roman"/>
          <w:b w:val="0"/>
          <w:bCs w:val="0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At baseline,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all 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moderate-to-severe SLE patients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(40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patients in the belimumab group and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42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in the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CYC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group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receiving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shd w:val="clear" w:color="auto" w:fill="auto"/>
        </w:rPr>
        <w:t>prednisone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at a dosage of &gt;7.5 mg/day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(Table 1)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More p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atients who received belimumab were able to reduce their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shd w:val="clear" w:color="auto" w:fill="auto"/>
        </w:rPr>
        <w:t>prednisone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dosage by ≥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50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% at week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24 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as compared with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CYC group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24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.2% versus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21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.9%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, P＞0.05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),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but there were no statistical differences between the two groups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. There was a difference of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550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.30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mg in the mean ± SD cumulative dose of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shd w:val="clear" w:color="auto" w:fill="auto"/>
        </w:rPr>
        <w:t>prednisone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at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24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weeks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the same was that 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</w:rPr>
        <w:t>this difference did not statistical significa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(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2985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.5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± 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15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54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.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32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for belimumab and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35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35.8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 ± 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,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36.83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for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CYC group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P＞0.05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)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34F94159"/>
    <w:rsid w:val="07C464C8"/>
    <w:rsid w:val="34F9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4:01:00Z</dcterms:created>
  <dc:creator>程浩</dc:creator>
  <cp:lastModifiedBy>程浩</cp:lastModifiedBy>
  <dcterms:modified xsi:type="dcterms:W3CDTF">2022-06-06T14:0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F6CFFB7BE54B228AAD6C0D62EF25DA</vt:lpwstr>
  </property>
</Properties>
</file>